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righ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78"/>
        <w:gridCol w:w="1773"/>
        <w:gridCol w:w="1420"/>
        <w:gridCol w:w="1420"/>
        <w:gridCol w:w="1773"/>
        <w:gridCol w:w="1773"/>
        <w:gridCol w:w="1423"/>
      </w:tblGrid>
      <w:tr w:rsidR="004D6A56" w:rsidRPr="000C3F7C" w:rsidTr="008500B0">
        <w:trPr>
          <w:trHeight w:val="300"/>
          <w:jc w:val="righ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Appendix 1&gt; Summary Statistics of Breastfeeding Measures, BMI, Mediators, and Covariates by Weight Status</w:t>
            </w:r>
          </w:p>
        </w:tc>
      </w:tr>
      <w:tr w:rsidR="004D6A56" w:rsidRPr="000C3F7C" w:rsidTr="008500B0">
        <w:trPr>
          <w:trHeight w:val="720"/>
          <w:jc w:val="right"/>
        </w:trPr>
        <w:tc>
          <w:tcPr>
            <w:tcW w:w="1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3152F6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8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/ Obese</w:t>
            </w:r>
          </w:p>
          <w:p w:rsidR="004D6A56" w:rsidRPr="00FF11B9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≤BMI)</w:t>
            </w:r>
          </w:p>
        </w:tc>
        <w:tc>
          <w:tcPr>
            <w:tcW w:w="1917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  <w:p w:rsidR="004D6A56" w:rsidRPr="00FF11B9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≤BMI&lt;25)</w:t>
            </w:r>
          </w:p>
        </w:tc>
      </w:tr>
      <w:tr w:rsidR="004D6A56" w:rsidRPr="000C3F7C" w:rsidTr="008500B0">
        <w:trPr>
          <w:trHeight w:val="576"/>
          <w:jc w:val="right"/>
        </w:trPr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Pr="003152F6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.D.)</w:t>
            </w:r>
          </w:p>
          <w:p w:rsidR="004D6A56" w:rsidRPr="000C3F7C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%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.D.)</w:t>
            </w:r>
          </w:p>
          <w:p w:rsidR="004D6A56" w:rsidRPr="000C3F7C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%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4D6A56" w:rsidRPr="000C3F7C" w:rsidTr="008500B0">
        <w:trPr>
          <w:trHeight w:val="20"/>
          <w:jc w:val="right"/>
        </w:trPr>
        <w:tc>
          <w:tcPr>
            <w:tcW w:w="1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56" w:rsidRPr="003152F6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Main variables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56" w:rsidRPr="000C3F7C" w:rsidRDefault="004D6A56" w:rsidP="008500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56" w:rsidRPr="000C3F7C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56" w:rsidRPr="000C3F7C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56" w:rsidRPr="000C3F7C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56" w:rsidRPr="000C3F7C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56" w:rsidRPr="000C3F7C" w:rsidRDefault="004D6A56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A56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3152F6" w:rsidRDefault="004D6A56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A56" w:rsidRPr="000C3F7C" w:rsidRDefault="004D6A56" w:rsidP="008500B0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3521" w:rsidRPr="000C3F7C" w:rsidTr="00B13521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0700BF" w:rsidRDefault="00B13521" w:rsidP="00F8114B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00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itiation (Y</w:t>
            </w:r>
            <w:r w:rsidR="00F811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 w:rsidRPr="000700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0700BF" w:rsidRDefault="00B13521" w:rsidP="00F8114B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00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uration (Y</w:t>
            </w:r>
            <w:r w:rsidR="00F811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</w:t>
            </w:r>
            <w:r w:rsidRPr="000700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 (6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 (6.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0700BF" w:rsidRDefault="00B13521" w:rsidP="00B13521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00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ver 6 months (Y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before pregnancy (X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4 (3.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6 (1.6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concern </w:t>
            </w: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0.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(0.5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in </w:t>
            </w: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rn (M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7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0.5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471494" w:rsidRDefault="00B13521" w:rsidP="00B135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6"/>
                <w:szCs w:val="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3152F6" w:rsidRDefault="00B13521" w:rsidP="00B135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Covariat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2 (4.4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3 (4.2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estee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 (1.9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 (1.8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(1.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(1.4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2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1.1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partn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5 (3.4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4 (3.4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0D1CC8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onship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0D1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rarel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alk </w:t>
            </w:r>
            <w:r w:rsidRPr="000D1C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ofte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educ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0D1CC8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</w:t>
            </w:r>
            <w:r w:rsidRPr="000D1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m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d incom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57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 incom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ign-bor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 befor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576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3521" w:rsidRPr="00CF588C" w:rsidRDefault="00B13521" w:rsidP="00B13521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5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13521" w:rsidRPr="000C3F7C" w:rsidTr="008500B0">
        <w:trPr>
          <w:trHeight w:val="20"/>
          <w:jc w:val="right"/>
        </w:trPr>
        <w:tc>
          <w:tcPr>
            <w:tcW w:w="130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3521" w:rsidRPr="003152F6" w:rsidRDefault="00B13521" w:rsidP="00B13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80" w:type="pct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3521" w:rsidRPr="000C3F7C" w:rsidRDefault="00B13521" w:rsidP="00B13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1917" w:type="pct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3521" w:rsidRPr="000C3F7C" w:rsidRDefault="00B13521" w:rsidP="00B13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026</w:t>
            </w:r>
          </w:p>
        </w:tc>
      </w:tr>
    </w:tbl>
    <w:p w:rsidR="004D6A56" w:rsidRDefault="004D6A56" w:rsidP="008500B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4D6A56" w:rsidSect="009013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998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69"/>
        <w:gridCol w:w="1731"/>
        <w:gridCol w:w="723"/>
        <w:gridCol w:w="1728"/>
        <w:gridCol w:w="723"/>
        <w:gridCol w:w="1728"/>
        <w:gridCol w:w="723"/>
        <w:gridCol w:w="1728"/>
        <w:gridCol w:w="702"/>
      </w:tblGrid>
      <w:tr w:rsidR="0090133D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4D6A56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&lt;Appendix </w:t>
            </w:r>
            <w:r w:rsidR="004D6A5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Ordinary Least Square Regression Estimates of the Association</w:t>
            </w:r>
            <w:r w:rsidR="008500B0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ween BMI (X) and Mediators (M1 and M2)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 Pre-pregnancy weight concern (M1)</w:t>
            </w:r>
          </w:p>
        </w:tc>
        <w:tc>
          <w:tcPr>
            <w:tcW w:w="1884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 Pregnancy weight gain concern (M2)</w:t>
            </w:r>
          </w:p>
        </w:tc>
      </w:tr>
      <w:tr w:rsidR="0090133D" w:rsidRPr="009B4BD6" w:rsidTr="008500B0">
        <w:trPr>
          <w:trHeight w:val="72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/ Obese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≤BMI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≤BMI&lt;25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/ Obese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≤BMI)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≤BMI&lt;25)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X)</w:t>
            </w: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0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00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0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0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estee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p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ne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fami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rare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occasional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educ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0D1CC8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</w:t>
            </w:r>
            <w:r w:rsidRPr="000D1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ign-bor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 bef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 (0.0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 (0.0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0.0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0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test</w:t>
            </w: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3.16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5.06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86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A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.31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-square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4D2A87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D2A87">
              <w:rPr>
                <w:rFonts w:ascii="Times New Roman" w:eastAsia="Times New Roman" w:hAnsi="Times New Roman" w:cs="Times New Roman"/>
                <w:color w:val="000000"/>
                <w:szCs w:val="24"/>
              </w:rPr>
              <w:t>.22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</w:tr>
      <w:tr w:rsidR="0090133D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A87">
              <w:rPr>
                <w:rFonts w:ascii="Times New Roman" w:eastAsia="Times New Roman" w:hAnsi="Times New Roman" w:cs="Times New Roman"/>
                <w:sz w:val="20"/>
                <w:szCs w:val="24"/>
              </w:rPr>
              <w:t>Note: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: </w:t>
            </w: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&lt;.10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5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1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01</w:t>
            </w:r>
            <w:r w:rsidRPr="005F0AFD">
              <w:rPr>
                <w:rFonts w:ascii="Times New Roman" w:eastAsia="Times New Roman" w:hAnsi="Times New Roman" w:cs="Times New Roman"/>
                <w:sz w:val="20"/>
              </w:rPr>
              <w:t>, two tailed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>;</w:t>
            </w:r>
          </w:p>
        </w:tc>
      </w:tr>
    </w:tbl>
    <w:p w:rsidR="0090133D" w:rsidRDefault="0090133D">
      <w:pPr>
        <w:sectPr w:rsidR="0090133D" w:rsidSect="009013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998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69"/>
        <w:gridCol w:w="1731"/>
        <w:gridCol w:w="723"/>
        <w:gridCol w:w="1728"/>
        <w:gridCol w:w="723"/>
        <w:gridCol w:w="1728"/>
        <w:gridCol w:w="723"/>
        <w:gridCol w:w="1728"/>
        <w:gridCol w:w="702"/>
      </w:tblGrid>
      <w:tr w:rsidR="007D7960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7D7960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&lt;Appendix 3&gt; Logistic Regression Estimates of Direct and Total Effects of BMI on Breastfeeding Initiation</w:t>
            </w:r>
            <w:r w:rsidR="00141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1)</w:t>
            </w:r>
          </w:p>
        </w:tc>
      </w:tr>
      <w:tr w:rsidR="007D7960" w:rsidRPr="009B4BD6" w:rsidTr="008500B0">
        <w:trPr>
          <w:trHeight w:val="720"/>
        </w:trPr>
        <w:tc>
          <w:tcPr>
            <w:tcW w:w="1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/ Obese</w:t>
            </w:r>
          </w:p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≤BMI)</w:t>
            </w:r>
          </w:p>
        </w:tc>
        <w:tc>
          <w:tcPr>
            <w:tcW w:w="1884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≤BMI&lt;25)</w:t>
            </w:r>
          </w:p>
        </w:tc>
      </w:tr>
      <w:tr w:rsidR="007D7960" w:rsidRPr="009B4BD6" w:rsidTr="008500B0">
        <w:trPr>
          <w:trHeight w:val="2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tal effect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rect effect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tal effect)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rect effect)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concern (M1)</w:t>
            </w: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04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3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gain concern (M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 (0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X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estee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p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ne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fami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rare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 (0.1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 (0.1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 (0.1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 (0.1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occasional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educ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</w:t>
            </w:r>
            <w:r w:rsidRPr="000D1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0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0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ign-bor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 bef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 (0.2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 (0.2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0.2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2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A733C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ihood Ratio test</w:t>
            </w: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.27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7.05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0.01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83.91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-square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4D2A87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2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</w:tr>
      <w:tr w:rsidR="007D7960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A87">
              <w:rPr>
                <w:rFonts w:ascii="Times New Roman" w:eastAsia="Times New Roman" w:hAnsi="Times New Roman" w:cs="Times New Roman"/>
                <w:sz w:val="20"/>
                <w:szCs w:val="24"/>
              </w:rPr>
              <w:t>Note: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: </w:t>
            </w: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&lt;.10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5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1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01</w:t>
            </w:r>
            <w:r w:rsidRPr="005F0AFD">
              <w:rPr>
                <w:rFonts w:ascii="Times New Roman" w:eastAsia="Times New Roman" w:hAnsi="Times New Roman" w:cs="Times New Roman"/>
                <w:sz w:val="20"/>
              </w:rPr>
              <w:t>, two tailed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>;</w:t>
            </w:r>
          </w:p>
        </w:tc>
      </w:tr>
    </w:tbl>
    <w:p w:rsidR="007D7960" w:rsidRDefault="007D7960">
      <w:pPr>
        <w:sectPr w:rsidR="007D7960" w:rsidSect="009013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998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69"/>
        <w:gridCol w:w="1731"/>
        <w:gridCol w:w="723"/>
        <w:gridCol w:w="1728"/>
        <w:gridCol w:w="723"/>
        <w:gridCol w:w="1728"/>
        <w:gridCol w:w="723"/>
        <w:gridCol w:w="1728"/>
        <w:gridCol w:w="702"/>
      </w:tblGrid>
      <w:tr w:rsidR="007D7960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&lt;Appendix 4&gt; Ordinary Least Square Regression Estimates of Direct and Total Effects of BMI on Breastfeeding Duration</w:t>
            </w:r>
            <w:r w:rsidR="00141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2)</w:t>
            </w:r>
          </w:p>
        </w:tc>
      </w:tr>
      <w:tr w:rsidR="007D7960" w:rsidRPr="009B4BD6" w:rsidTr="008500B0">
        <w:trPr>
          <w:trHeight w:val="720"/>
        </w:trPr>
        <w:tc>
          <w:tcPr>
            <w:tcW w:w="1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/ Obese</w:t>
            </w:r>
          </w:p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≤BMI)</w:t>
            </w:r>
          </w:p>
        </w:tc>
        <w:tc>
          <w:tcPr>
            <w:tcW w:w="1884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≤BMI&lt;25)</w:t>
            </w:r>
          </w:p>
        </w:tc>
      </w:tr>
      <w:tr w:rsidR="007D7960" w:rsidRPr="009B4BD6" w:rsidTr="008500B0">
        <w:trPr>
          <w:trHeight w:val="2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tal effect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rect effect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tal effect)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:rsidR="007D7960" w:rsidRPr="00FF11B9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rect effect)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concern (M1)</w:t>
            </w: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09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07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gain concern (M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 (0.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 (0.0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X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estee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0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p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ne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fami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rare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 (0.5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 (0.5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 (0.3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 (0.3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occasional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0.1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1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0.0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0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 (0.1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 (0.1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0.0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 (0.0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educ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 (0.1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 (0.1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 (0.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(0.0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</w:t>
            </w:r>
            <w:r w:rsidRPr="000D1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(0.1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1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0.1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1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1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0.1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ign-bor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0.1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0.1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1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0.1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 bef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0.1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 (0.1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0.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 (0.0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9B4BD6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 (0.6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 (0.6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 (0.5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 (0.5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960" w:rsidRPr="00D75834" w:rsidRDefault="007D7960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D7583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test</w:t>
            </w: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40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08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64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.89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-square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4D2A87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5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7D7960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</w:tr>
      <w:tr w:rsidR="007D7960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960" w:rsidRPr="009B4BD6" w:rsidRDefault="007D7960" w:rsidP="008500B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A87">
              <w:rPr>
                <w:rFonts w:ascii="Times New Roman" w:eastAsia="Times New Roman" w:hAnsi="Times New Roman" w:cs="Times New Roman"/>
                <w:sz w:val="20"/>
                <w:szCs w:val="24"/>
              </w:rPr>
              <w:t>Note: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: </w:t>
            </w: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&lt;.10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5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1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01</w:t>
            </w:r>
            <w:r w:rsidRPr="005F0AFD">
              <w:rPr>
                <w:rFonts w:ascii="Times New Roman" w:eastAsia="Times New Roman" w:hAnsi="Times New Roman" w:cs="Times New Roman"/>
                <w:sz w:val="20"/>
              </w:rPr>
              <w:t>, two tailed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>;</w:t>
            </w:r>
          </w:p>
        </w:tc>
      </w:tr>
    </w:tbl>
    <w:p w:rsidR="007D7960" w:rsidRDefault="007D7960">
      <w:pPr>
        <w:sectPr w:rsidR="007D7960" w:rsidSect="009013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998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69"/>
        <w:gridCol w:w="1731"/>
        <w:gridCol w:w="723"/>
        <w:gridCol w:w="1728"/>
        <w:gridCol w:w="723"/>
        <w:gridCol w:w="1728"/>
        <w:gridCol w:w="723"/>
        <w:gridCol w:w="1728"/>
        <w:gridCol w:w="702"/>
      </w:tblGrid>
      <w:tr w:rsidR="0090133D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10076D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&lt;Appendix </w:t>
            </w:r>
            <w:r w:rsidR="004D6A5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Logistic Regression Estimates of Direct and Total Effects of BMI on Breastfeeding Over 6 Months</w:t>
            </w:r>
            <w:r w:rsidR="00141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2)</w:t>
            </w:r>
          </w:p>
        </w:tc>
      </w:tr>
      <w:tr w:rsidR="0090133D" w:rsidRPr="009B4BD6" w:rsidTr="008500B0">
        <w:trPr>
          <w:trHeight w:val="720"/>
        </w:trPr>
        <w:tc>
          <w:tcPr>
            <w:tcW w:w="1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/ Obese</w:t>
            </w:r>
          </w:p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≤BMI)</w:t>
            </w:r>
          </w:p>
        </w:tc>
        <w:tc>
          <w:tcPr>
            <w:tcW w:w="1884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≤BMI&lt;25)</w:t>
            </w:r>
          </w:p>
        </w:tc>
      </w:tr>
      <w:tr w:rsidR="0090133D" w:rsidRPr="009B4BD6" w:rsidTr="008500B0">
        <w:trPr>
          <w:trHeight w:val="2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tal effect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rect effect)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tal effect)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:rsidR="0090133D" w:rsidRPr="00FF11B9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rect effect)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(S.E.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concern (M1)</w:t>
            </w:r>
          </w:p>
        </w:tc>
        <w:tc>
          <w:tcPr>
            <w:tcW w:w="6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03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D75834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D75834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3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gain concern (M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D75834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D75834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0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X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estee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p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ne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with a fami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rare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0.1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0.1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 (0.1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0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lk occasionall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educ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</w:t>
            </w:r>
            <w:r w:rsidRPr="000D1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gh incom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0.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ign-bor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9A73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 bef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0.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 (0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9B4BD6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2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2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0.1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ind w:right="1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0.2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33D" w:rsidRPr="00CF37BD" w:rsidRDefault="0090133D" w:rsidP="0085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ihood Ratio test</w:t>
            </w:r>
          </w:p>
        </w:tc>
        <w:tc>
          <w:tcPr>
            <w:tcW w:w="94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79A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1.54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6.15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3.29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98.83</w:t>
            </w:r>
            <w:r w:rsidRPr="009B4BD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**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-square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4D2A87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03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90133D" w:rsidRPr="009B4BD6" w:rsidTr="008500B0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496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026</w:t>
            </w:r>
          </w:p>
        </w:tc>
      </w:tr>
      <w:tr w:rsidR="0090133D" w:rsidRPr="009B4BD6" w:rsidTr="008500B0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33D" w:rsidRPr="009B4BD6" w:rsidRDefault="0090133D" w:rsidP="008500B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A87">
              <w:rPr>
                <w:rFonts w:ascii="Times New Roman" w:eastAsia="Times New Roman" w:hAnsi="Times New Roman" w:cs="Times New Roman"/>
                <w:sz w:val="20"/>
                <w:szCs w:val="24"/>
              </w:rPr>
              <w:t>Note: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: </w:t>
            </w:r>
            <w:r w:rsidRPr="00AC2E2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&lt;.10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5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1; </w:t>
            </w:r>
            <w:r w:rsidRPr="003671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***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F0AF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&lt;.001</w:t>
            </w:r>
            <w:r w:rsidRPr="005F0AFD">
              <w:rPr>
                <w:rFonts w:ascii="Times New Roman" w:eastAsia="Times New Roman" w:hAnsi="Times New Roman" w:cs="Times New Roman"/>
                <w:sz w:val="20"/>
              </w:rPr>
              <w:t>, two tailed</w:t>
            </w:r>
            <w:r w:rsidRPr="005F0AFD">
              <w:rPr>
                <w:rFonts w:ascii="Times New Roman" w:eastAsia="Times New Roman" w:hAnsi="Times New Roman" w:cs="Times New Roman"/>
                <w:color w:val="000000"/>
                <w:sz w:val="20"/>
              </w:rPr>
              <w:t>;</w:t>
            </w:r>
          </w:p>
        </w:tc>
      </w:tr>
    </w:tbl>
    <w:p w:rsidR="00031568" w:rsidRDefault="00031568"/>
    <w:sectPr w:rsidR="00031568" w:rsidSect="009013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3D"/>
    <w:rsid w:val="00010EFE"/>
    <w:rsid w:val="00020D3A"/>
    <w:rsid w:val="00031568"/>
    <w:rsid w:val="00061CE3"/>
    <w:rsid w:val="00085A76"/>
    <w:rsid w:val="000B0D5C"/>
    <w:rsid w:val="0010076D"/>
    <w:rsid w:val="001279E0"/>
    <w:rsid w:val="001418DC"/>
    <w:rsid w:val="00152B5B"/>
    <w:rsid w:val="001554C7"/>
    <w:rsid w:val="002B0F16"/>
    <w:rsid w:val="002B4008"/>
    <w:rsid w:val="002C474B"/>
    <w:rsid w:val="003106D3"/>
    <w:rsid w:val="003C3EEE"/>
    <w:rsid w:val="00411594"/>
    <w:rsid w:val="004257DA"/>
    <w:rsid w:val="004D6A56"/>
    <w:rsid w:val="0050733E"/>
    <w:rsid w:val="00527FEE"/>
    <w:rsid w:val="00547223"/>
    <w:rsid w:val="00574E03"/>
    <w:rsid w:val="00613ECA"/>
    <w:rsid w:val="0069775B"/>
    <w:rsid w:val="006B280E"/>
    <w:rsid w:val="006E0FA0"/>
    <w:rsid w:val="006E7136"/>
    <w:rsid w:val="006F218D"/>
    <w:rsid w:val="00703279"/>
    <w:rsid w:val="00727BD2"/>
    <w:rsid w:val="00776893"/>
    <w:rsid w:val="007C0E57"/>
    <w:rsid w:val="007D6D82"/>
    <w:rsid w:val="007D7960"/>
    <w:rsid w:val="00823886"/>
    <w:rsid w:val="008500B0"/>
    <w:rsid w:val="00862396"/>
    <w:rsid w:val="008F3B8F"/>
    <w:rsid w:val="0090133D"/>
    <w:rsid w:val="00926549"/>
    <w:rsid w:val="00971BC4"/>
    <w:rsid w:val="00981681"/>
    <w:rsid w:val="00997C0F"/>
    <w:rsid w:val="009E73AD"/>
    <w:rsid w:val="00A1380B"/>
    <w:rsid w:val="00A47EC6"/>
    <w:rsid w:val="00A74B3B"/>
    <w:rsid w:val="00AA567D"/>
    <w:rsid w:val="00B020BA"/>
    <w:rsid w:val="00B119A2"/>
    <w:rsid w:val="00B13521"/>
    <w:rsid w:val="00B64AAB"/>
    <w:rsid w:val="00BB67CC"/>
    <w:rsid w:val="00BD18A8"/>
    <w:rsid w:val="00BE0EC6"/>
    <w:rsid w:val="00C06DDF"/>
    <w:rsid w:val="00C26A0D"/>
    <w:rsid w:val="00C3631F"/>
    <w:rsid w:val="00C36DFD"/>
    <w:rsid w:val="00C63C0E"/>
    <w:rsid w:val="00CF2B6A"/>
    <w:rsid w:val="00D43C60"/>
    <w:rsid w:val="00D51DDD"/>
    <w:rsid w:val="00DD2C37"/>
    <w:rsid w:val="00E05EE4"/>
    <w:rsid w:val="00E16F28"/>
    <w:rsid w:val="00E65C99"/>
    <w:rsid w:val="00E9019A"/>
    <w:rsid w:val="00E96564"/>
    <w:rsid w:val="00EB48FA"/>
    <w:rsid w:val="00EF506E"/>
    <w:rsid w:val="00F44734"/>
    <w:rsid w:val="00F8114B"/>
    <w:rsid w:val="00F866B4"/>
    <w:rsid w:val="00F9329B"/>
    <w:rsid w:val="00F96D89"/>
    <w:rsid w:val="00FB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980588-587E-4A79-BB7B-A49A590DE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2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8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ong Han</dc:creator>
  <cp:keywords/>
  <dc:description/>
  <cp:lastModifiedBy>Seungyong Han</cp:lastModifiedBy>
  <cp:revision>2</cp:revision>
  <dcterms:created xsi:type="dcterms:W3CDTF">2017-10-09T16:28:00Z</dcterms:created>
  <dcterms:modified xsi:type="dcterms:W3CDTF">2017-10-09T16:28:00Z</dcterms:modified>
</cp:coreProperties>
</file>